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BC252E" w14:textId="77777777" w:rsidR="009A139B" w:rsidRDefault="009A139B">
      <w:pPr>
        <w:rPr>
          <w:rFonts w:asciiTheme="majorBidi" w:hAnsiTheme="majorBidi" w:cstheme="majorBidi"/>
          <w:sz w:val="20"/>
          <w:szCs w:val="20"/>
        </w:rPr>
      </w:pPr>
    </w:p>
    <w:p w14:paraId="5E4E2EBB" w14:textId="0E88AF5C" w:rsidR="00B33279" w:rsidRDefault="009A139B">
      <w:pPr>
        <w:rPr>
          <w:rFonts w:asciiTheme="majorBidi" w:hAnsiTheme="majorBidi" w:cstheme="majorBidi"/>
          <w:sz w:val="20"/>
          <w:szCs w:val="20"/>
        </w:rPr>
      </w:pPr>
      <w:r w:rsidRPr="009A139B">
        <w:rPr>
          <w:rFonts w:asciiTheme="majorBidi" w:hAnsiTheme="majorBidi" w:cstheme="majorBidi"/>
          <w:sz w:val="20"/>
          <w:szCs w:val="20"/>
        </w:rPr>
        <w:t>S4 Table. Chemical Analysis of Vitamin A, C, D, E and Total Fibers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308E8F9B" w14:textId="77777777" w:rsidR="009A139B" w:rsidRPr="009A139B" w:rsidRDefault="009A139B">
      <w:pPr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14665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6120"/>
        <w:gridCol w:w="3600"/>
        <w:gridCol w:w="3420"/>
      </w:tblGrid>
      <w:tr w:rsidR="009A139B" w:rsidRPr="009A139B" w14:paraId="2A12361D" w14:textId="77777777" w:rsidTr="009A139B">
        <w:trPr>
          <w:trHeight w:val="666"/>
          <w:jc w:val="center"/>
        </w:trPr>
        <w:tc>
          <w:tcPr>
            <w:tcW w:w="1525" w:type="dxa"/>
            <w:vMerge w:val="restart"/>
            <w:noWrap/>
            <w:hideMark/>
          </w:tcPr>
          <w:p w14:paraId="552CE2D8" w14:textId="77777777" w:rsidR="009A139B" w:rsidRPr="009A139B" w:rsidRDefault="009A139B" w:rsidP="005164F1">
            <w:pPr>
              <w:pStyle w:val="TableParagraph"/>
              <w:spacing w:before="49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20" w:type="dxa"/>
            <w:vMerge w:val="restart"/>
            <w:hideMark/>
          </w:tcPr>
          <w:p w14:paraId="36076C89" w14:textId="77777777" w:rsidR="009A139B" w:rsidRPr="009A139B" w:rsidRDefault="009A139B" w:rsidP="005164F1">
            <w:pPr>
              <w:pStyle w:val="TableParagraph"/>
              <w:spacing w:before="4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agent preparation</w:t>
            </w:r>
          </w:p>
        </w:tc>
        <w:tc>
          <w:tcPr>
            <w:tcW w:w="3600" w:type="dxa"/>
            <w:vMerge w:val="restart"/>
            <w:hideMark/>
          </w:tcPr>
          <w:p w14:paraId="55DB851B" w14:textId="77777777" w:rsidR="009A139B" w:rsidRPr="009A139B" w:rsidRDefault="009A139B" w:rsidP="005164F1">
            <w:pPr>
              <w:pStyle w:val="TableParagraph"/>
              <w:spacing w:before="49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say Procedure</w:t>
            </w:r>
          </w:p>
        </w:tc>
        <w:tc>
          <w:tcPr>
            <w:tcW w:w="3420" w:type="dxa"/>
            <w:vMerge w:val="restart"/>
            <w:hideMark/>
          </w:tcPr>
          <w:p w14:paraId="618E45A2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ple Analysis and units</w:t>
            </w:r>
          </w:p>
        </w:tc>
      </w:tr>
      <w:tr w:rsidR="009A139B" w:rsidRPr="009A139B" w14:paraId="13915D5A" w14:textId="77777777" w:rsidTr="009A139B">
        <w:trPr>
          <w:trHeight w:val="359"/>
          <w:jc w:val="center"/>
        </w:trPr>
        <w:tc>
          <w:tcPr>
            <w:tcW w:w="1525" w:type="dxa"/>
            <w:vMerge/>
            <w:hideMark/>
          </w:tcPr>
          <w:p w14:paraId="17B2BD58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3F16A565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62D3F805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78DEB9F8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A139B" w:rsidRPr="009A139B" w14:paraId="67B0FD02" w14:textId="77777777" w:rsidTr="009A139B">
        <w:trPr>
          <w:trHeight w:val="1560"/>
          <w:jc w:val="center"/>
        </w:trPr>
        <w:tc>
          <w:tcPr>
            <w:tcW w:w="1525" w:type="dxa"/>
            <w:vMerge w:val="restart"/>
            <w:hideMark/>
          </w:tcPr>
          <w:p w14:paraId="4AB6FBB8" w14:textId="48EB177F" w:rsidR="009A139B" w:rsidRPr="009A139B" w:rsidRDefault="009A139B" w:rsidP="009A139B">
            <w:pPr>
              <w:pStyle w:val="TableParagraph"/>
              <w:tabs>
                <w:tab w:val="left" w:pos="881"/>
                <w:tab w:val="left" w:pos="971"/>
              </w:tabs>
              <w:spacing w:before="49"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itaminC</w:t>
            </w:r>
            <w:proofErr w:type="spellEnd"/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br/>
            </w:r>
            <w:r w:rsidRPr="009A13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Titrimetric, </w:t>
            </w:r>
            <w:proofErr w:type="spellStart"/>
            <w:r w:rsidRPr="009A13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ichloroindophenol</w:t>
            </w:r>
            <w:proofErr w:type="spellEnd"/>
            <w:r w:rsidRPr="009A13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method)</w:t>
            </w:r>
          </w:p>
        </w:tc>
        <w:tc>
          <w:tcPr>
            <w:tcW w:w="6120" w:type="dxa"/>
            <w:vMerge w:val="restart"/>
            <w:hideMark/>
          </w:tcPr>
          <w:p w14:paraId="68E39A42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Reagents:</w:t>
            </w:r>
          </w:p>
          <w:p w14:paraId="7EA1BCB3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 xml:space="preserve">- Phosphorous acid, </w:t>
            </w:r>
          </w:p>
          <w:p w14:paraId="1DD1205B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HPO₃ glacial sublime: 15 g</w:t>
            </w:r>
          </w:p>
          <w:p w14:paraId="7AD30A50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ind w:left="-18" w:firstLine="1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Glacial acetic acid (CH₃COOH): 40mL</w:t>
            </w:r>
          </w:p>
          <w:p w14:paraId="0D3F954E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Distilled H₂O: 150 mL</w:t>
            </w:r>
          </w:p>
          <w:p w14:paraId="5B4F76B9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  <w:u w:val="single"/>
              </w:rPr>
              <w:t>Procedure:</w:t>
            </w:r>
          </w:p>
          <w:p w14:paraId="128A898D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1- Weigh by means of an analytical balance 15 g of glacial HPO₃.</w:t>
            </w:r>
          </w:p>
          <w:p w14:paraId="67CBA0BD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2- In a glass screw-capped vail, add 40 mL glacial CH3COOH.</w:t>
            </w:r>
          </w:p>
          <w:p w14:paraId="09E26D8C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3- Dissolve the 15 g of HPO₃ in the acetic acid and stir until good dissolving.</w:t>
            </w:r>
          </w:p>
          <w:p w14:paraId="4E914323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4-Mix and add 150 ml H₂O.</w:t>
            </w:r>
          </w:p>
          <w:p w14:paraId="35C98728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5- In 250mL volumetric flask add distilled H₂O to the mark.</w:t>
            </w:r>
          </w:p>
          <w:p w14:paraId="0F52E386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6- Filter the solution into a beaker (500 mL) to remove any undissolved particles.</w:t>
            </w:r>
          </w:p>
          <w:p w14:paraId="79EF44EC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B34093E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"/>
                <w:szCs w:val="2"/>
              </w:rPr>
            </w:pPr>
          </w:p>
          <w:p w14:paraId="465384F0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Preparation of EDTA Solution:</w:t>
            </w:r>
          </w:p>
          <w:p w14:paraId="0D1FB6F2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Reagents</w:t>
            </w:r>
            <w:r w:rsidRPr="009A139B"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14:paraId="14BA0788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0.9 g of ethylenediaminetetraacetic acid (EDTA)</w:t>
            </w:r>
          </w:p>
          <w:p w14:paraId="3FBFA6ED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Distilled H₂O: 200 mL</w:t>
            </w:r>
          </w:p>
          <w:p w14:paraId="3673A69E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Procedure:</w:t>
            </w:r>
          </w:p>
          <w:p w14:paraId="0DCBD10B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1-Weigh 0.9 g of EDTA.</w:t>
            </w:r>
          </w:p>
          <w:p w14:paraId="5F1F5E13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2-Put 200 mL distilled H2O in a container and dissolve the EDTA in it.</w:t>
            </w:r>
          </w:p>
          <w:p w14:paraId="5168D8E4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3-Transfer into a 250 mL volumetric flask after that fill to the mark with distilled H₂O.</w:t>
            </w:r>
          </w:p>
          <w:p w14:paraId="3E558270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"/>
                <w:szCs w:val="2"/>
              </w:rPr>
            </w:pPr>
          </w:p>
          <w:p w14:paraId="7179D3D5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"/>
                <w:szCs w:val="2"/>
              </w:rPr>
            </w:pPr>
          </w:p>
          <w:p w14:paraId="69C087B7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Preparation of Ascorbic acid standard solution</w:t>
            </w:r>
          </w:p>
          <w:p w14:paraId="1A2362B5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Reagents:</w:t>
            </w:r>
          </w:p>
          <w:p w14:paraId="5A8E6A75" w14:textId="2922193A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  <w:u w:val="single"/>
              </w:rPr>
              <w:t>Ascorbic acid standard solution prep</w:t>
            </w:r>
            <w:r>
              <w:rPr>
                <w:rFonts w:asciiTheme="majorBidi" w:hAnsiTheme="majorBidi" w:cstheme="majorBidi"/>
                <w:sz w:val="16"/>
                <w:szCs w:val="16"/>
                <w:u w:val="single"/>
              </w:rPr>
              <w:t>aration:</w:t>
            </w:r>
          </w:p>
          <w:p w14:paraId="2496E6E4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  <w:u w:val="single"/>
              </w:rPr>
              <w:t>Reagents:</w:t>
            </w:r>
          </w:p>
          <w:p w14:paraId="4C24913E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Ascorbic acid: 50 mg</w:t>
            </w:r>
          </w:p>
          <w:p w14:paraId="31E4DE40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Same as that for sample preparation: up to 50 ml of Precipitant solution.</w:t>
            </w:r>
          </w:p>
          <w:p w14:paraId="342F1837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Procedure:</w:t>
            </w:r>
          </w:p>
          <w:p w14:paraId="0DC0BD17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1- Accurately weigh, 50 mg ascorbic acid</w:t>
            </w:r>
          </w:p>
          <w:p w14:paraId="3622DD4B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2- Put the needed agent in a 50 mL volumetric flask and fill to volume (1 mg/mL with of 50 mg of precipitant in 50 mL).</w:t>
            </w:r>
          </w:p>
          <w:p w14:paraId="26DD0803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Preparation of Indophenol Standard Solution:</w:t>
            </w:r>
          </w:p>
          <w:p w14:paraId="0889250C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Reagents:</w:t>
            </w:r>
          </w:p>
          <w:p w14:paraId="105EFB8E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2,6-Dichloroindophenol Na salt: 0.0625 g</w:t>
            </w:r>
          </w:p>
          <w:p w14:paraId="26E520EC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Sodium bicarbonate (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NaHCO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₃): 0.0525 g</w:t>
            </w:r>
          </w:p>
          <w:p w14:paraId="3F2CC94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Distilled H₂O: 50 mL, then diluted to 250 mL</w:t>
            </w:r>
          </w:p>
          <w:p w14:paraId="3431ECC7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2"/>
                <w:szCs w:val="2"/>
              </w:rPr>
            </w:pPr>
          </w:p>
          <w:p w14:paraId="7A55552C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Procedure:</w:t>
            </w:r>
          </w:p>
          <w:p w14:paraId="36B172BE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 xml:space="preserve">1-Add 0.0625 g 2,6-dichloroindophenol Na salt and 0.0525 g </w:t>
            </w:r>
            <w:proofErr w:type="spellStart"/>
            <w:r w:rsidRPr="009A139B">
              <w:rPr>
                <w:rFonts w:asciiTheme="majorBidi" w:hAnsiTheme="majorBidi" w:cstheme="majorBidi"/>
                <w:sz w:val="16"/>
                <w:szCs w:val="16"/>
              </w:rPr>
              <w:t>NaHCO</w:t>
            </w:r>
            <w:proofErr w:type="spellEnd"/>
            <w:r w:rsidRPr="009A139B">
              <w:rPr>
                <w:rFonts w:asciiTheme="majorBidi" w:hAnsiTheme="majorBidi" w:cstheme="majorBidi"/>
                <w:sz w:val="16"/>
                <w:szCs w:val="16"/>
              </w:rPr>
              <w:t>₃</w:t>
            </w:r>
          </w:p>
          <w:p w14:paraId="508BC34E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2- Dissolve both the compounds in 50ml distilled water.</w:t>
            </w:r>
          </w:p>
          <w:p w14:paraId="1CD070D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3- Quantitatively transfer this into a 250 mL volumetric flask and make up to the mark with distilled water.</w:t>
            </w:r>
          </w:p>
          <w:p w14:paraId="038591FF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4-Drain the solution and store it in the fridge.</w:t>
            </w:r>
          </w:p>
          <w:p w14:paraId="5B84001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63E855B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 w:val="restart"/>
            <w:hideMark/>
          </w:tcPr>
          <w:p w14:paraId="178EC3DC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Titration Setup:</w:t>
            </w:r>
          </w:p>
          <w:p w14:paraId="5AFC938E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Use three 50 mL Erlenmeyer flasks</w:t>
            </w:r>
          </w:p>
          <w:p w14:paraId="26B5971D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With increasing the amount of the precipitant solution, 5 mL for each flask is added.</w:t>
            </w:r>
          </w:p>
          <w:p w14:paraId="1F72F5ED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Ascorbic Acid Titration</w:t>
            </w:r>
            <w:r w:rsidRPr="009A139B"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14:paraId="18513607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Procedure</w:t>
            </w:r>
            <w:r w:rsidRPr="009A139B">
              <w:rPr>
                <w:rFonts w:asciiTheme="majorBidi" w:hAnsiTheme="majorBidi" w:cstheme="majorBidi"/>
                <w:sz w:val="16"/>
                <w:szCs w:val="16"/>
                <w:u w:val="single"/>
              </w:rPr>
              <w:t>:</w:t>
            </w:r>
          </w:p>
          <w:p w14:paraId="7E927578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Pipet 2.0 mL of the ascorbic acid standard solution to each flask.</w:t>
            </w:r>
          </w:p>
          <w:p w14:paraId="53B16F02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 Titrate each flask with the indophenol standard solution.</w:t>
            </w:r>
          </w:p>
          <w:p w14:paraId="58FC87A7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A faint rose-pink color that lasts for 5 seconds, is the end point of titration.</w:t>
            </w:r>
          </w:p>
          <w:p w14:paraId="6AECE908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DB4D02B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CA2C9A1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C1DEE51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Preparation of Blank Samples:</w:t>
            </w:r>
          </w:p>
          <w:p w14:paraId="334C888C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Procedure:</w:t>
            </w:r>
          </w:p>
          <w:p w14:paraId="1A1F24A6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Add the stunt solution in 3 Erlenmeyer, by putting 7 mL of the solution, and then add 15 mL distilled H₂O.</w:t>
            </w:r>
          </w:p>
          <w:p w14:paraId="37CDBA37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Titrate these blank solutions with indophenol standard solution.</w:t>
            </w:r>
          </w:p>
          <w:p w14:paraId="6A6D9583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 w:val="restart"/>
            <w:hideMark/>
          </w:tcPr>
          <w:p w14:paraId="090DB203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Sample Preparation:</w:t>
            </w:r>
          </w:p>
          <w:p w14:paraId="6D72D462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Reagents:</w:t>
            </w:r>
          </w:p>
          <w:p w14:paraId="694AB5C0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Sample: 5 g (solid sample)</w:t>
            </w:r>
          </w:p>
          <w:p w14:paraId="722B7438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Precipitant solution: 50 mL</w:t>
            </w:r>
          </w:p>
          <w:p w14:paraId="081670A6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Procedure:</w:t>
            </w:r>
          </w:p>
          <w:p w14:paraId="5FEC3DC9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Accurately weigh 5 g of sample.</w:t>
            </w:r>
          </w:p>
          <w:p w14:paraId="050B2BAE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Place the sample in 50 mL of precipitant solution in a 125 mL beaker</w:t>
            </w:r>
          </w:p>
          <w:p w14:paraId="189755A8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Add the well mixed solution and stir it for 10 mins perfectly dissolved.</w:t>
            </w:r>
          </w:p>
          <w:p w14:paraId="00BDBE4A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Filter the solution to extract any undissolved components.</w:t>
            </w:r>
          </w:p>
          <w:p w14:paraId="0A39CF77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6D8ACA5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iquot Division:</w:t>
            </w:r>
          </w:p>
          <w:p w14:paraId="216425ED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Distribute filtered solution into three 50 mL Erlenmeyer flasks.</w:t>
            </w:r>
          </w:p>
          <w:p w14:paraId="1A0FA727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Volume of each aliquot (5–20 mL; volume depends on approximate concentration of vitamin C).</w:t>
            </w:r>
          </w:p>
          <w:p w14:paraId="658C4388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107935E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AAD6A9F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9E017B3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Titration of Samples:</w:t>
            </w:r>
          </w:p>
          <w:p w14:paraId="04FA01E0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Procedure:</w:t>
            </w:r>
          </w:p>
          <w:p w14:paraId="0626ABAC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Follow the same procedures as described above for an ascorbic acid standard to titrate each aliquot with the indophenol reference solution.</w:t>
            </w:r>
          </w:p>
          <w:p w14:paraId="149488EE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Also prepare two blank samples as before for positive control.</w:t>
            </w:r>
          </w:p>
          <w:p w14:paraId="2155C2B8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21BBF6B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D8B5D04" w14:textId="77777777" w:rsidR="009A139B" w:rsidRPr="009A139B" w:rsidRDefault="009A139B" w:rsidP="005164F1">
            <w:pPr>
              <w:spacing w:before="100" w:beforeAutospacing="1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Units</w:t>
            </w: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:</w:t>
            </w:r>
          </w:p>
          <w:p w14:paraId="567C20B8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Mass is measured in grams (g).</w:t>
            </w:r>
          </w:p>
          <w:p w14:paraId="73000A82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Volume is measured in milliliters (mL).</w:t>
            </w:r>
          </w:p>
          <w:p w14:paraId="63A00AFF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Concentration may be reported in grams per liter (g/L) or milligrams per milliliter (mg/mL).</w:t>
            </w:r>
          </w:p>
          <w:p w14:paraId="0DD2B68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A139B" w:rsidRPr="009A139B" w14:paraId="1E2C1E81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0BE716C3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3B60F2EF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1154883A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72FAE4E5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A139B" w:rsidRPr="009A139B" w14:paraId="49378B7C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1D9AF157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5C294C1A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375975CF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7E096368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A139B" w:rsidRPr="009A139B" w14:paraId="7BCAFB52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72EEF3E1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540EE4CA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5A6C0282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7CA908FE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A139B" w:rsidRPr="009A139B" w14:paraId="2CC4ABF8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35186D27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05204E75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436E9773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04B4F26B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A139B" w:rsidRPr="009A139B" w14:paraId="1906EB63" w14:textId="77777777" w:rsidTr="009A139B">
        <w:trPr>
          <w:trHeight w:val="2915"/>
          <w:jc w:val="center"/>
        </w:trPr>
        <w:tc>
          <w:tcPr>
            <w:tcW w:w="1525" w:type="dxa"/>
            <w:vMerge/>
            <w:hideMark/>
          </w:tcPr>
          <w:p w14:paraId="10060C4F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5312E38D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16B0828C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0C8D0509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A139B" w:rsidRPr="009A139B" w14:paraId="6D7958D3" w14:textId="77777777" w:rsidTr="009A139B">
        <w:trPr>
          <w:trHeight w:val="666"/>
          <w:jc w:val="center"/>
        </w:trPr>
        <w:tc>
          <w:tcPr>
            <w:tcW w:w="1525" w:type="dxa"/>
            <w:vMerge w:val="restart"/>
            <w:hideMark/>
          </w:tcPr>
          <w:p w14:paraId="3980E286" w14:textId="75B934BE" w:rsidR="009A139B" w:rsidRPr="009A139B" w:rsidRDefault="009A139B" w:rsidP="009A139B">
            <w:pPr>
              <w:pStyle w:val="TableParagraph"/>
              <w:spacing w:before="49"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VitaminA</w:t>
            </w:r>
            <w:proofErr w:type="spellEnd"/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br/>
            </w:r>
            <w:r w:rsidRPr="009A13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High-Performance  </w:t>
            </w:r>
            <w:r w:rsidRPr="009A13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br/>
              <w:t>Liquid Chromatography</w:t>
            </w: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120" w:type="dxa"/>
            <w:vMerge w:val="restart"/>
            <w:hideMark/>
          </w:tcPr>
          <w:p w14:paraId="207EF2F1" w14:textId="77777777" w:rsidR="009A139B" w:rsidRPr="009A139B" w:rsidRDefault="009A139B" w:rsidP="005164F1">
            <w:pPr>
              <w:spacing w:before="100" w:beforeAutospacing="1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Sample Preparation:</w:t>
            </w:r>
          </w:p>
          <w:p w14:paraId="413ACD3C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For each replicate, homogenized samples of plant material (2 g to 10 g) were weighed.</w:t>
            </w:r>
          </w:p>
          <w:p w14:paraId="07E04DCB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31513CD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Each sample was paired with the following:</w:t>
            </w:r>
          </w:p>
          <w:p w14:paraId="1AA57C0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1 g of ascorbic acid (C₆H₈O₆)</w:t>
            </w:r>
          </w:p>
          <w:p w14:paraId="59933F14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150 mL of ethanol (C₂H₅OH)</w:t>
            </w:r>
          </w:p>
          <w:p w14:paraId="00E7C0C1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A 60% (w/v) KOH solution was diluted in enough water to volume of 100 mL with final concentration of 50 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mL.</w:t>
            </w:r>
            <w:proofErr w:type="spellEnd"/>
          </w:p>
          <w:p w14:paraId="55DA6176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vMerge w:val="restart"/>
            <w:hideMark/>
          </w:tcPr>
          <w:p w14:paraId="35D9D24C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Saponification:</w:t>
            </w:r>
          </w:p>
          <w:p w14:paraId="0065782B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The extract obtained was transferred to an Erlenmeyer flask capacity of 250 mL and protected from the light.</w:t>
            </w:r>
          </w:p>
          <w:p w14:paraId="4FBFB2D5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83C6B7A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The flask was stirred continuously overnight (~16–24 hours) at room temperature (~20–25 °C), until complete saponification.</w:t>
            </w:r>
          </w:p>
          <w:p w14:paraId="10F3DDDF" w14:textId="77777777" w:rsidR="009A139B" w:rsidRPr="009A139B" w:rsidRDefault="009A139B" w:rsidP="005164F1">
            <w:pPr>
              <w:spacing w:before="100" w:beforeAutospacing="1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Extraction:</w:t>
            </w:r>
          </w:p>
          <w:p w14:paraId="7693707A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The reaction mixture obtained after saponification was extracted in a separatory funnel.</w:t>
            </w:r>
          </w:p>
          <w:p w14:paraId="114EE891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1B3CBA0D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dd 150 mL of H2O with an accuracy of ±0.1 mL to the amount of water suitable for this solution concentration.</w:t>
            </w:r>
          </w:p>
          <w:p w14:paraId="03BA411E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1B60DED0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The mixture was mixed well and let to seclude. After three extractions with 100-mL portions of hexane (C₆H₁₄), the organic phase was collected and dried over anhydrous 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Na₂SO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₄.</w:t>
            </w:r>
          </w:p>
          <w:p w14:paraId="6E508CE7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233A74BA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149CD253" w14:textId="77777777" w:rsidR="009A139B" w:rsidRPr="009A139B" w:rsidRDefault="009A139B" w:rsidP="009A139B">
            <w:pPr>
              <w:pStyle w:val="TableParagraph"/>
              <w:spacing w:before="49"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Washing and Drying:</w:t>
            </w:r>
          </w:p>
          <w:p w14:paraId="5F3D69F4" w14:textId="77777777" w:rsidR="009A139B" w:rsidRPr="009A139B" w:rsidRDefault="009A139B" w:rsidP="009A139B">
            <w:pPr>
              <w:pStyle w:val="TableParagraph"/>
              <w:spacing w:before="49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The hexane extracts from the samples were each collected and washed with distilled water (50 mL) to remove any residual polar compounds.</w:t>
            </w:r>
          </w:p>
          <w:p w14:paraId="5216B17F" w14:textId="77777777" w:rsidR="009A139B" w:rsidRPr="009A139B" w:rsidRDefault="009A139B" w:rsidP="009A139B">
            <w:pPr>
              <w:pStyle w:val="TableParagraph"/>
              <w:spacing w:before="49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The organic layer was dried by adding 10 g anhydrous sodium sulfate (</w:t>
            </w:r>
            <w:proofErr w:type="spellStart"/>
            <w:r w:rsidRPr="009A139B">
              <w:rPr>
                <w:rFonts w:asciiTheme="majorBidi" w:hAnsiTheme="majorBidi" w:cstheme="majorBidi"/>
                <w:sz w:val="16"/>
                <w:szCs w:val="16"/>
              </w:rPr>
              <w:t>Na₂SO</w:t>
            </w:r>
            <w:proofErr w:type="spellEnd"/>
            <w:r w:rsidRPr="009A139B">
              <w:rPr>
                <w:rFonts w:asciiTheme="majorBidi" w:hAnsiTheme="majorBidi" w:cstheme="majorBidi"/>
                <w:sz w:val="16"/>
                <w:szCs w:val="16"/>
              </w:rPr>
              <w:t>₄) and allowed to stand for 30 min for hydration.</w:t>
            </w:r>
          </w:p>
          <w:p w14:paraId="4BA438A4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8"/>
                <w:szCs w:val="8"/>
              </w:rPr>
            </w:pPr>
          </w:p>
          <w:p w14:paraId="761DCDCE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Evaporation:</w:t>
            </w:r>
          </w:p>
          <w:p w14:paraId="706D5D0E" w14:textId="77777777" w:rsidR="009A139B" w:rsidRPr="009A139B" w:rsidRDefault="009A139B" w:rsidP="009A139B">
            <w:pPr>
              <w:pStyle w:val="TableParagraph"/>
              <w:spacing w:before="49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After that, the hexane was evaporated by rotary evaporator (rotation at 40°C and reduced pressure) to leave target compounds in form of residue.</w:t>
            </w:r>
          </w:p>
          <w:p w14:paraId="2E97E0CB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4"/>
                <w:szCs w:val="4"/>
              </w:rPr>
            </w:pPr>
          </w:p>
          <w:p w14:paraId="13978538" w14:textId="77777777" w:rsidR="009A139B" w:rsidRPr="009A139B" w:rsidRDefault="009A139B" w:rsidP="009A139B">
            <w:pPr>
              <w:pStyle w:val="TableParagraph"/>
              <w:spacing w:before="49"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Sample Dissolution:</w:t>
            </w:r>
          </w:p>
          <w:p w14:paraId="36DE7509" w14:textId="77777777" w:rsidR="009A139B" w:rsidRPr="009A139B" w:rsidRDefault="009A139B" w:rsidP="009A139B">
            <w:pPr>
              <w:pStyle w:val="TableParagraph"/>
              <w:spacing w:before="49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The dried residue was then dissolved in 10 mL of a 2% (v/v) isopropanol (C₃H₈O) in hexane solution.</w:t>
            </w:r>
          </w:p>
          <w:p w14:paraId="0F3C9CE2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 w:val="restart"/>
            <w:hideMark/>
          </w:tcPr>
          <w:p w14:paraId="235B4FF0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Chromatographic Analysis:</w:t>
            </w:r>
          </w:p>
          <w:p w14:paraId="011668C2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Appropriate HPLC was utilized to analyze the prepared sample.</w:t>
            </w:r>
          </w:p>
          <w:p w14:paraId="53BD814A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815D12C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 xml:space="preserve">-A </w:t>
            </w:r>
            <w:proofErr w:type="spellStart"/>
            <w:r w:rsidRPr="009A139B">
              <w:rPr>
                <w:rFonts w:asciiTheme="majorBidi" w:hAnsiTheme="majorBidi" w:cstheme="majorBidi"/>
                <w:sz w:val="16"/>
                <w:szCs w:val="16"/>
              </w:rPr>
              <w:t>Lichosorb</w:t>
            </w:r>
            <w:proofErr w:type="spellEnd"/>
            <w:r w:rsidRPr="009A139B">
              <w:rPr>
                <w:rFonts w:asciiTheme="majorBidi" w:hAnsiTheme="majorBidi" w:cstheme="majorBidi"/>
                <w:sz w:val="16"/>
                <w:szCs w:val="16"/>
              </w:rPr>
              <w:t xml:space="preserve"> Si 60 column was used (250 mm ×4.6 mm, 5 µm particle), with a mobile phase of hexane and isopropanol at the flow rate = 1 mL/min.</w:t>
            </w:r>
          </w:p>
          <w:p w14:paraId="68064964" w14:textId="77777777" w:rsidR="009A139B" w:rsidRPr="009A139B" w:rsidRDefault="009A139B" w:rsidP="005164F1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The injection volume was 20 µL.</w:t>
            </w:r>
          </w:p>
          <w:p w14:paraId="543A7B4F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Calibration Curve:</w:t>
            </w:r>
          </w:p>
          <w:p w14:paraId="62997ACF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Standards were used to establish a calibration curve at different known concentrations (0. 1, 0.5, 1.0, 5.0 and 10 mg/mL 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etc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).</w:t>
            </w:r>
          </w:p>
          <w:p w14:paraId="350953BB" w14:textId="77777777" w:rsidR="009A139B" w:rsidRPr="009A139B" w:rsidRDefault="009A139B" w:rsidP="005164F1">
            <w:pPr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 given AUC for each standard peak was recorded, and linear regression analysis was performed to correlate peak area of a compound to concentration.</w:t>
            </w:r>
          </w:p>
          <w:p w14:paraId="41DE026D" w14:textId="77777777" w:rsidR="009A139B" w:rsidRPr="009A139B" w:rsidRDefault="009A139B" w:rsidP="005164F1">
            <w:pPr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The concentration of samples was calculated by the peak area at the same retention time of standard.</w:t>
            </w:r>
          </w:p>
          <w:p w14:paraId="7D0FF319" w14:textId="77777777" w:rsidR="009A139B" w:rsidRPr="009A139B" w:rsidRDefault="009A139B" w:rsidP="005164F1">
            <w:pPr>
              <w:spacing w:before="100" w:before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  <w:t>Units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:</w:t>
            </w:r>
          </w:p>
          <w:p w14:paraId="67EE0EAD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Mass is measured in grams (g).</w:t>
            </w:r>
          </w:p>
          <w:p w14:paraId="32B5E1C8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Volume is measured in milliliters (mL).</w:t>
            </w:r>
          </w:p>
          <w:p w14:paraId="06A394D2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Concentration may be reported in grams per liter (g/L) or milligrams per milliliter (mg/mL).</w:t>
            </w:r>
          </w:p>
          <w:p w14:paraId="4C90E3A0" w14:textId="77777777" w:rsidR="009A139B" w:rsidRPr="009A139B" w:rsidRDefault="009A139B" w:rsidP="005164F1">
            <w:pPr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9A139B" w:rsidRPr="009A139B" w14:paraId="49C869A4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63517F7A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489449A8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7BDA7FCE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0865F082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A139B" w:rsidRPr="009A139B" w14:paraId="2E11F9FD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28899E2F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4286303D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30F572B9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533EDF86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A139B" w:rsidRPr="009A139B" w14:paraId="175239DD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02B01E61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398A1CF2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0285421E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4D4626FB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A139B" w:rsidRPr="009A139B" w14:paraId="1EA798C9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48829320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5453032C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0FAD92F1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10EAE6DE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A139B" w:rsidRPr="009A139B" w14:paraId="7A29B455" w14:textId="77777777" w:rsidTr="009A139B">
        <w:trPr>
          <w:trHeight w:val="1290"/>
          <w:jc w:val="center"/>
        </w:trPr>
        <w:tc>
          <w:tcPr>
            <w:tcW w:w="1525" w:type="dxa"/>
            <w:vMerge/>
            <w:hideMark/>
          </w:tcPr>
          <w:p w14:paraId="1E9D0B19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09BF7AC7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11D5DCB8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548129B4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9A139B" w:rsidRPr="009A139B" w14:paraId="3719CEB5" w14:textId="77777777" w:rsidTr="009A139B">
        <w:trPr>
          <w:trHeight w:val="3869"/>
          <w:jc w:val="center"/>
        </w:trPr>
        <w:tc>
          <w:tcPr>
            <w:tcW w:w="1525" w:type="dxa"/>
            <w:vMerge w:val="restart"/>
            <w:hideMark/>
          </w:tcPr>
          <w:p w14:paraId="2CF807D5" w14:textId="20033028" w:rsidR="009A139B" w:rsidRPr="009A139B" w:rsidRDefault="009A139B" w:rsidP="009A139B">
            <w:pPr>
              <w:pStyle w:val="TableParagraph"/>
              <w:spacing w:before="49" w:line="24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VitaminD</w:t>
            </w:r>
            <w:proofErr w:type="spellEnd"/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br/>
            </w:r>
            <w:r w:rsidRPr="009A13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High-Performance  </w:t>
            </w:r>
            <w:r w:rsidRPr="009A13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br/>
              <w:t>Liquid Chromatography)</w:t>
            </w:r>
          </w:p>
        </w:tc>
        <w:tc>
          <w:tcPr>
            <w:tcW w:w="6120" w:type="dxa"/>
            <w:vMerge w:val="restart"/>
            <w:hideMark/>
          </w:tcPr>
          <w:p w14:paraId="42514009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Samples:</w:t>
            </w: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Homogenized plant or biological material (10–30 g)</w:t>
            </w:r>
          </w:p>
          <w:p w14:paraId="421261F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Reagents:</w:t>
            </w:r>
          </w:p>
          <w:p w14:paraId="56448875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Pyrogallol (1 g)</w:t>
            </w:r>
          </w:p>
          <w:p w14:paraId="1E33E0E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Ethanol (100 mL, absolute or 95% ethanol)</w:t>
            </w:r>
          </w:p>
          <w:p w14:paraId="47479CB7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Potassium hydroxide (KOH) solution (50 mL of 50% KOH, w/v)</w:t>
            </w:r>
          </w:p>
          <w:p w14:paraId="2153E50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Hexane (300 mL total for extractions)</w:t>
            </w:r>
          </w:p>
          <w:p w14:paraId="2A873C5A" w14:textId="77777777" w:rsidR="009A139B" w:rsidRPr="009A139B" w:rsidRDefault="009A139B" w:rsidP="005164F1">
            <w:pPr>
              <w:widowControl/>
              <w:autoSpaceDE/>
              <w:autoSpaceDN/>
              <w:contextualSpacing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Water (H2O, 300 mL total for washing and extractions)</w:t>
            </w:r>
          </w:p>
          <w:p w14:paraId="2123229D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nhydrous sodium sulfate (Na2SO4) for drying the organic layer</w:t>
            </w:r>
          </w:p>
          <w:p w14:paraId="5BF39350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Butylated hydroxytoluene (BHT) for antioxidant protection</w:t>
            </w:r>
          </w:p>
          <w:p w14:paraId="2A673955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Methanol for dissolving the residue</w:t>
            </w:r>
          </w:p>
          <w:p w14:paraId="550F407A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52976EA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Equipment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: </w:t>
            </w:r>
          </w:p>
          <w:p w14:paraId="62C3CCBE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Homogenizer</w:t>
            </w:r>
          </w:p>
          <w:p w14:paraId="0C9277C8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Separatory funnel</w:t>
            </w:r>
          </w:p>
          <w:p w14:paraId="6A09F691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Rotary evaporator or similar for solvent evaporation</w:t>
            </w:r>
          </w:p>
          <w:p w14:paraId="1B44FA6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C18 chromatography column</w:t>
            </w:r>
          </w:p>
          <w:p w14:paraId="4046560C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UV spectrophotometer (for detection at 265 nm)</w:t>
            </w:r>
          </w:p>
          <w:p w14:paraId="655FD908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2915FD78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 w:val="restart"/>
            <w:hideMark/>
          </w:tcPr>
          <w:p w14:paraId="4BA9BE35" w14:textId="77777777" w:rsidR="009A139B" w:rsidRPr="009A139B" w:rsidRDefault="009A139B" w:rsidP="005164F1">
            <w:pPr>
              <w:jc w:val="both"/>
              <w:outlineLvl w:val="3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Procedure</w:t>
            </w:r>
          </w:p>
          <w:p w14:paraId="49F2DA62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Sample Preparation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:</w:t>
            </w:r>
          </w:p>
          <w:p w14:paraId="04B0C75C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Weigh the homogenized sample (10 g — 30 g) with an analytical balance and record that exact weight, to perform calculations.</w:t>
            </w:r>
          </w:p>
          <w:p w14:paraId="0CDCBB2A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B04EA37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Saponification:</w:t>
            </w:r>
          </w:p>
          <w:p w14:paraId="5699FD0C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Combine the following in an appropriate reaction vessel:</w:t>
            </w:r>
          </w:p>
          <w:p w14:paraId="6C8D909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Homogenized sample (10–30 g)</w:t>
            </w:r>
          </w:p>
          <w:p w14:paraId="0DF206B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Pyrogallol (1 g)</w:t>
            </w:r>
          </w:p>
          <w:p w14:paraId="18F97EEB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Ethanol (100 mL)</w:t>
            </w:r>
          </w:p>
          <w:p w14:paraId="3686B352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50% KOH solution (50 mL)</w:t>
            </w:r>
          </w:p>
          <w:p w14:paraId="42CEEAF0" w14:textId="77777777" w:rsidR="009A139B" w:rsidRDefault="009A139B" w:rsidP="009A139B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</w:p>
          <w:p w14:paraId="689A223C" w14:textId="1023A71E" w:rsidR="009A139B" w:rsidRPr="009A139B" w:rsidRDefault="009A139B" w:rsidP="009A139B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  <w:u w:val="single"/>
              </w:rPr>
              <w:t>Nitrogen Environment Method:</w:t>
            </w:r>
          </w:p>
          <w:p w14:paraId="7C2042A4" w14:textId="77777777" w:rsidR="009A139B" w:rsidRPr="009A139B" w:rsidRDefault="009A139B" w:rsidP="009A139B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1-Purge the vessel to obtain an inert atmosphere.</w:t>
            </w:r>
          </w:p>
          <w:p w14:paraId="7CA98E87" w14:textId="77777777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2-Heat to 70–100 ° C for 20–45 min.</w:t>
            </w:r>
          </w:p>
          <w:p w14:paraId="0FCDC21D" w14:textId="77777777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3-</w:t>
            </w:r>
            <w:r w:rsidRPr="009A139B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Room Temperature Method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:</w:t>
            </w:r>
          </w:p>
          <w:p w14:paraId="639C89C1" w14:textId="77777777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Cover the vessel in aluminum foil to block out light.</w:t>
            </w:r>
          </w:p>
          <w:p w14:paraId="075DAC4D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Keep the mixture stirred at room temperature for 12 hours</w:t>
            </w:r>
          </w:p>
          <w:p w14:paraId="1F134204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3CFAE0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11538B06" w14:textId="77777777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Saponification processing steps:</w:t>
            </w:r>
          </w:p>
          <w:p w14:paraId="4D09282A" w14:textId="77777777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our the reaction mixture into a separatory funnel.</w:t>
            </w:r>
          </w:p>
          <w:p w14:paraId="7356BBEE" w14:textId="77777777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Transfer funnel to a new container and add 150 mL of H2O, mixing gently for complete phase separation.</w:t>
            </w:r>
          </w:p>
          <w:p w14:paraId="61749025" w14:textId="77777777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  <w:t>Extraction:</w:t>
            </w:r>
          </w:p>
          <w:p w14:paraId="4FCAD0DA" w14:textId="77777777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Conduct three hexane extractions: Extract with 100 mL of hexane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</w:p>
          <w:p w14:paraId="32BB2D3D" w14:textId="77777777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Next, shake the separatory funnel very well and then separate the phases.</w:t>
            </w:r>
          </w:p>
          <w:p w14:paraId="51C3422B" w14:textId="77777777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Each organic phase was collected separately into a different container.</w:t>
            </w:r>
          </w:p>
          <w:p w14:paraId="4ACE50A0" w14:textId="77777777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t the last extraction, wash the organic phase with 3 x 100mL H2O to remove remaining water-soluble components.</w:t>
            </w:r>
          </w:p>
          <w:p w14:paraId="2FA7AAC4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 w:val="restart"/>
            <w:noWrap/>
            <w:hideMark/>
          </w:tcPr>
          <w:p w14:paraId="2C4F068A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4"/>
                <w:szCs w:val="4"/>
              </w:rPr>
            </w:pPr>
          </w:p>
          <w:p w14:paraId="6EBAAF00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Drying and Evaporation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:</w:t>
            </w:r>
          </w:p>
          <w:p w14:paraId="0AD88F29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dd the organic phase to a drying flask, add anhydrous sodium sulfate (Na2SO4) if trace water is still present.</w:t>
            </w:r>
          </w:p>
          <w:p w14:paraId="30F8CA9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Sodium sulfate is filtered off from solution.</w:t>
            </w:r>
          </w:p>
          <w:p w14:paraId="1C3D4A6E" w14:textId="0D12FEBB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Use a rotary evaporator to evaporate the filtered hexane under reduced pressure until just a solid residue remains.</w:t>
            </w:r>
          </w:p>
          <w:p w14:paraId="765D2690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6E9D62E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Antioxidant Addition:</w:t>
            </w:r>
          </w:p>
          <w:p w14:paraId="26E792FB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To the dried residue, add BHT at final concentration 0.1% (w/v) to prevent oxidation during storage.</w:t>
            </w:r>
          </w:p>
          <w:p w14:paraId="1CFE6C0C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  <w:t>Dissolution for Analysis:</w:t>
            </w:r>
          </w:p>
          <w:p w14:paraId="6783B910" w14:textId="48F1BB8F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Add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0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ml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o dissolve the residue for chromatographic analysis.</w:t>
            </w:r>
          </w:p>
          <w:p w14:paraId="406CB7F1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25D97F48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Chromatographic Analysis:</w:t>
            </w:r>
          </w:p>
          <w:p w14:paraId="23F4A1C2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Chromatographic separation was carried out using a C18 column.</w:t>
            </w:r>
          </w:p>
          <w:p w14:paraId="7AEE5695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The mobile phase was methanol with UV detection at 265 nm.</w:t>
            </w:r>
          </w:p>
          <w:p w14:paraId="247C7A6E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Calibration solutions with known concentrations are then injected so a calibration curve can be constructed.</w:t>
            </w:r>
          </w:p>
          <w:p w14:paraId="5671A1CE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8"/>
                <w:szCs w:val="8"/>
              </w:rPr>
            </w:pPr>
          </w:p>
          <w:p w14:paraId="60593F7D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Calibration Curve and Sample Analysis</w:t>
            </w:r>
          </w:p>
          <w:p w14:paraId="5AE58E94" w14:textId="77777777" w:rsidR="009A139B" w:rsidRPr="009A139B" w:rsidRDefault="009A139B" w:rsidP="005164F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Pr="009A139B">
              <w:rPr>
                <w:rFonts w:asciiTheme="majorBidi" w:hAnsiTheme="majorBidi" w:cstheme="majorBidi"/>
                <w:sz w:val="16"/>
                <w:szCs w:val="16"/>
              </w:rPr>
              <w:t>Prepare standard solutions with various concentrations known (0, 10, 20 to 30 and 50 ug/ml)</w:t>
            </w:r>
          </w:p>
          <w:p w14:paraId="339B9A62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Each standard solution was injected, and the peak areas recorded.</w:t>
            </w:r>
          </w:p>
          <w:p w14:paraId="737E7A8A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Use the calibration curve built from peak area versus concentration.</w:t>
            </w:r>
          </w:p>
          <w:p w14:paraId="562FF14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Inject sample solutions and calculate the concentrations in them by linear interpolation of their peak areas with a calibration curve.</w:t>
            </w:r>
          </w:p>
          <w:p w14:paraId="0847EF10" w14:textId="77777777" w:rsidR="009A139B" w:rsidRPr="009A139B" w:rsidRDefault="009A139B" w:rsidP="005164F1">
            <w:pPr>
              <w:spacing w:before="100" w:beforeAutospacing="1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Units</w:t>
            </w: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:</w:t>
            </w:r>
          </w:p>
          <w:p w14:paraId="4AAAEA1D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Mass is measured in grams (g).</w:t>
            </w:r>
          </w:p>
          <w:p w14:paraId="19E4484F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Volume is measured in milliliters (mL).</w:t>
            </w:r>
          </w:p>
          <w:p w14:paraId="65B6B625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Concentration may be reported in grams per liter (g/L) or milligrams per milliliter (mg/mL).</w:t>
            </w:r>
          </w:p>
          <w:p w14:paraId="2D76932B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8F89769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2B16D63C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60AD805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3C987C8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2277C384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01F9827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7F186F0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1600138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74C2EBD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3D5793A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1F9876F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9A139B" w:rsidRPr="009A139B" w14:paraId="0152ED84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741BC6D3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68A77B05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7C275E15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0D5141B8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A139B" w:rsidRPr="009A139B" w14:paraId="282D7478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656E80DF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5B52D363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1384633F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58E0190A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A139B" w:rsidRPr="009A139B" w14:paraId="796565D6" w14:textId="77777777" w:rsidTr="009A139B">
        <w:trPr>
          <w:trHeight w:val="666"/>
          <w:jc w:val="center"/>
        </w:trPr>
        <w:tc>
          <w:tcPr>
            <w:tcW w:w="1525" w:type="dxa"/>
            <w:vMerge w:val="restart"/>
            <w:hideMark/>
          </w:tcPr>
          <w:p w14:paraId="72D9DF48" w14:textId="24D727CC" w:rsidR="009A139B" w:rsidRPr="009A139B" w:rsidRDefault="009A139B" w:rsidP="009A139B">
            <w:pPr>
              <w:pStyle w:val="TableParagraph"/>
              <w:spacing w:before="49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A139B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VitaminE</w:t>
            </w:r>
            <w:proofErr w:type="spellEnd"/>
            <w:r w:rsidRPr="009A139B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(High-Performance  </w:t>
            </w:r>
            <w:r w:rsidRPr="009A139B">
              <w:rPr>
                <w:rFonts w:asciiTheme="majorBidi" w:hAnsiTheme="majorBidi" w:cstheme="majorBidi"/>
                <w:sz w:val="16"/>
                <w:szCs w:val="16"/>
              </w:rPr>
              <w:br/>
              <w:t>Liquid Chromatography)</w:t>
            </w:r>
          </w:p>
        </w:tc>
        <w:tc>
          <w:tcPr>
            <w:tcW w:w="6120" w:type="dxa"/>
            <w:vMerge w:val="restart"/>
            <w:hideMark/>
          </w:tcPr>
          <w:p w14:paraId="2B57B622" w14:textId="77777777" w:rsidR="009A139B" w:rsidRPr="009A139B" w:rsidRDefault="009A139B" w:rsidP="005164F1">
            <w:pPr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Materials</w:t>
            </w:r>
          </w:p>
          <w:p w14:paraId="5EF2FC42" w14:textId="77777777" w:rsidR="009A139B" w:rsidRPr="009A139B" w:rsidRDefault="009A139B" w:rsidP="005164F1">
            <w:pPr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Sample: Standardized material (2 to 10 g)</w:t>
            </w:r>
          </w:p>
          <w:p w14:paraId="2AC45BE0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scorbic Acid: 1 g</w:t>
            </w:r>
          </w:p>
          <w:p w14:paraId="4A05696E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Ethanol: 150 mL</w:t>
            </w:r>
          </w:p>
          <w:p w14:paraId="4CAA7E9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Potassium Hydroxide (KOH): 50 mL of 60% solution</w:t>
            </w:r>
          </w:p>
          <w:p w14:paraId="43C8758D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Water (H₂O): 150 mL (for extraction)</w:t>
            </w:r>
          </w:p>
          <w:p w14:paraId="7C526940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Hexane: 100 mL (for three extractions)</w:t>
            </w:r>
          </w:p>
          <w:p w14:paraId="009CC3F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nhydrous Sodium Sulfate (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Na₂SO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₄): for drying the organic phase</w:t>
            </w:r>
          </w:p>
          <w:p w14:paraId="1915F2F5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Mobile Phase: 3% Dioxane in Hexane</w:t>
            </w:r>
          </w:p>
          <w:p w14:paraId="7A1664E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HPLC Column: 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Lichosorb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i 60</w:t>
            </w:r>
          </w:p>
          <w:p w14:paraId="48295389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Detection Wavelength: 292 nm</w:t>
            </w:r>
          </w:p>
          <w:p w14:paraId="747682C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Flow Rate: 1.0 mL/min</w:t>
            </w:r>
          </w:p>
          <w:p w14:paraId="0183646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Injection Volume: 20 µL</w:t>
            </w:r>
          </w:p>
          <w:p w14:paraId="28B0B7E3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 w:val="restart"/>
            <w:noWrap/>
            <w:hideMark/>
          </w:tcPr>
          <w:p w14:paraId="1E8B56D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Sample Preparation:</w:t>
            </w:r>
          </w:p>
          <w:p w14:paraId="628F06C6" w14:textId="2C066D05" w:rsidR="009A139B" w:rsidRPr="009A139B" w:rsidRDefault="009A139B" w:rsidP="009A139B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ccurately weigh the material to be examined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2 g and 10 g) using an analytical balance mass in g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rams.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2403D6E0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257119D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Saponification Reaction:</w:t>
            </w:r>
          </w:p>
          <w:p w14:paraId="214B7D64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ombine the following in an Erlenmeyer Flask: </w:t>
            </w:r>
          </w:p>
          <w:p w14:paraId="6816387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Ascorbic Acid: 1 g </w:t>
            </w:r>
          </w:p>
          <w:p w14:paraId="378251CE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 Ethanol: 150 mL </w:t>
            </w:r>
          </w:p>
          <w:p w14:paraId="1D89145E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 KOH Solution: 50 mL 60% KOH (0.06 g/mL; thus, 50 mL → 3 grams of KOH or is equivalent to now a total molarity in this solution accounting for the percent weight will be equal to.0535 mol, MW =56.11 g/mol)</w:t>
            </w:r>
          </w:p>
          <w:p w14:paraId="2EDF2D65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Now the solution has a volume of about 200 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mL.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fter adding alkaline solutions mentioned above, turn the strong light and stir the mixture at room temperature for 12 hours (dark helps saponification) with aluminum foil covered.</w:t>
            </w:r>
          </w:p>
          <w:p w14:paraId="42DD4DF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F04C124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Extraction Process:</w:t>
            </w:r>
          </w:p>
          <w:p w14:paraId="347255B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fter the reaction, transfer the mixture to a separatory funnel.</w:t>
            </w:r>
          </w:p>
          <w:p w14:paraId="214E82C7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dd 150 mL of H₂O (0.15 L) to the funnel and shake gently to mix the phases, allowing for separation.</w:t>
            </w:r>
          </w:p>
          <w:p w14:paraId="5BFBE27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Perform three sequential extractions with 100 mL of hexane each time:</w:t>
            </w:r>
          </w:p>
          <w:p w14:paraId="692B9E5C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After each addition of hexane, shake the funnel and allow the layers to separate. </w:t>
            </w:r>
          </w:p>
          <w:p w14:paraId="496712ED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Collect the hexane layer each time, discarding the aqueous layer.</w:t>
            </w:r>
          </w:p>
          <w:p w14:paraId="1052DEF6" w14:textId="77777777" w:rsid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7174B9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2"/>
                <w:szCs w:val="2"/>
              </w:rPr>
            </w:pPr>
          </w:p>
          <w:p w14:paraId="124DF055" w14:textId="77777777" w:rsidR="009A139B" w:rsidRPr="009A139B" w:rsidRDefault="009A139B" w:rsidP="009A139B">
            <w:pPr>
              <w:pStyle w:val="TableParagraph"/>
              <w:spacing w:before="49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Washing the Organic Phase</w:t>
            </w:r>
            <w:r w:rsidRPr="009A139B"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14:paraId="5309A560" w14:textId="77777777" w:rsidR="009A139B" w:rsidRPr="009A139B" w:rsidRDefault="009A139B" w:rsidP="009A139B">
            <w:pPr>
              <w:pStyle w:val="TableParagraph"/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-Combine the collected hexane extracts and wash them three times with 100 mL of distilled H₂O (0.1 L) to remove any residual polar impurities. After each wash, separate and discard the aqueous layer.</w:t>
            </w:r>
          </w:p>
          <w:p w14:paraId="341A2C11" w14:textId="77777777" w:rsidR="009A139B" w:rsidRPr="009A139B" w:rsidRDefault="009A139B" w:rsidP="009A139B">
            <w:pPr>
              <w:pStyle w:val="TableParagraph"/>
              <w:spacing w:line="240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  <w:u w:val="single"/>
              </w:rPr>
              <w:t>Drying the Organic Phase:</w:t>
            </w:r>
          </w:p>
          <w:p w14:paraId="6B1959FF" w14:textId="77777777" w:rsidR="009A139B" w:rsidRPr="009A139B" w:rsidRDefault="009A139B" w:rsidP="009A139B">
            <w:pPr>
              <w:pStyle w:val="TableParagraph"/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 xml:space="preserve">-Pass the combined hexane solution through a drying agent, such as anhydrous </w:t>
            </w:r>
            <w:proofErr w:type="spellStart"/>
            <w:r w:rsidRPr="009A139B">
              <w:rPr>
                <w:rFonts w:asciiTheme="majorBidi" w:hAnsiTheme="majorBidi" w:cstheme="majorBidi"/>
                <w:sz w:val="16"/>
                <w:szCs w:val="16"/>
              </w:rPr>
              <w:t>Na₂SO</w:t>
            </w:r>
            <w:proofErr w:type="spellEnd"/>
            <w:r w:rsidRPr="009A139B">
              <w:rPr>
                <w:rFonts w:asciiTheme="majorBidi" w:hAnsiTheme="majorBidi" w:cstheme="majorBidi"/>
                <w:sz w:val="16"/>
                <w:szCs w:val="16"/>
              </w:rPr>
              <w:t>₄, to remove any remaining water. Collect the dried organic solution.</w:t>
            </w:r>
          </w:p>
          <w:p w14:paraId="469E72F6" w14:textId="77777777" w:rsidR="009A139B" w:rsidRPr="009A139B" w:rsidRDefault="009A139B" w:rsidP="009A139B">
            <w:pPr>
              <w:pStyle w:val="TableParagraph"/>
              <w:spacing w:line="240" w:lineRule="auto"/>
              <w:rPr>
                <w:rFonts w:asciiTheme="majorBidi" w:hAnsiTheme="majorBidi" w:cstheme="majorBidi"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  <w:u w:val="single"/>
              </w:rPr>
              <w:t>Evaporation:</w:t>
            </w:r>
          </w:p>
          <w:p w14:paraId="47AD33CA" w14:textId="77777777" w:rsidR="009A139B" w:rsidRDefault="009A139B" w:rsidP="009A139B">
            <w:pPr>
              <w:pStyle w:val="TableParagraph"/>
              <w:spacing w:before="49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Evaporate the hexane using a rotary evaporator under reduced pressure until a residue remains (in g).</w:t>
            </w:r>
          </w:p>
          <w:p w14:paraId="58DA14E0" w14:textId="77777777" w:rsidR="009A139B" w:rsidRPr="009A139B" w:rsidRDefault="009A139B" w:rsidP="009A139B">
            <w:pPr>
              <w:pStyle w:val="TableParagraph"/>
              <w:spacing w:before="49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A89FDA" w14:textId="77777777" w:rsidR="009A139B" w:rsidRPr="009A139B" w:rsidRDefault="009A139B" w:rsidP="009A139B">
            <w:pPr>
              <w:pStyle w:val="TableParagraph"/>
              <w:spacing w:before="49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Preparation of the Mobile Phase:</w:t>
            </w:r>
          </w:p>
          <w:p w14:paraId="12095560" w14:textId="77777777" w:rsidR="009A139B" w:rsidRPr="009A139B" w:rsidRDefault="009A139B" w:rsidP="009A139B">
            <w:pPr>
              <w:pStyle w:val="TableParagraph"/>
              <w:spacing w:before="49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Prepare a mobile phase of 3% dioxane in hexane:</w:t>
            </w:r>
          </w:p>
          <w:p w14:paraId="0B1CFBED" w14:textId="77777777" w:rsidR="009A139B" w:rsidRPr="009A139B" w:rsidRDefault="009A139B" w:rsidP="009A139B">
            <w:pPr>
              <w:pStyle w:val="TableParagraph"/>
              <w:spacing w:before="49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t>For example, for a total of 100 mL of mobile phase, mix 3 mL of dioxane with 97 mL of hexane</w:t>
            </w:r>
          </w:p>
        </w:tc>
        <w:tc>
          <w:tcPr>
            <w:tcW w:w="3420" w:type="dxa"/>
            <w:vMerge w:val="restart"/>
            <w:noWrap/>
            <w:hideMark/>
          </w:tcPr>
          <w:p w14:paraId="71F9617A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HPLC Analysis:</w:t>
            </w:r>
          </w:p>
          <w:p w14:paraId="071D6FDF" w14:textId="77777777" w:rsidR="009A139B" w:rsidRPr="009A139B" w:rsidRDefault="009A139B" w:rsidP="005164F1">
            <w:pPr>
              <w:widowControl/>
              <w:autoSpaceDE/>
              <w:autoSpaceDN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Dissolve the residue from the evaporation step in the prepared mobile phase and filter through a 0.45 µm filter to remove particulates.</w:t>
            </w:r>
          </w:p>
          <w:p w14:paraId="0F597CE1" w14:textId="77777777" w:rsidR="009A139B" w:rsidRPr="009A139B" w:rsidRDefault="009A139B" w:rsidP="005164F1">
            <w:pPr>
              <w:widowControl/>
              <w:autoSpaceDE/>
              <w:autoSpaceDN/>
              <w:contextualSpacing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Inject 20 µL of the solution into the HPLC system.</w:t>
            </w:r>
          </w:p>
          <w:p w14:paraId="7718866C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contextualSpacing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Set up the HPLC with a 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Lichosorb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i 60 column, using UV detection at 292 nm and a flow rate of 1.0 mL/min.</w:t>
            </w:r>
          </w:p>
          <w:p w14:paraId="02E9D067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contextualSpacing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EECB9E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  <w:t>Calibration and Quantification:</w:t>
            </w:r>
          </w:p>
          <w:p w14:paraId="3AA600B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Generate a calibration curve using known concentrations of the target analyte. Ensure that the concentrations cover the expected range based on the initial sample mass.</w:t>
            </w:r>
          </w:p>
          <w:p w14:paraId="0D760C67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Plot the peak area versus concentration and determine the linearity of the curve.</w:t>
            </w:r>
          </w:p>
          <w:p w14:paraId="04C68D6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Calculate the sample concentration from the peak area of the sample, using the equation derived from the calibration curve.</w:t>
            </w:r>
          </w:p>
          <w:p w14:paraId="502C8FC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8947E7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Data Analysis:</w:t>
            </w:r>
          </w:p>
          <w:p w14:paraId="53C46569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Compare the retention time of the sample peaks with the standards to confirm the identity of the compounds.</w:t>
            </w:r>
          </w:p>
          <w:p w14:paraId="3073403E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0744EDB" w14:textId="77777777" w:rsidR="009A139B" w:rsidRPr="009A139B" w:rsidRDefault="009A139B" w:rsidP="005164F1">
            <w:pPr>
              <w:spacing w:before="100" w:before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  <w:t>Units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:</w:t>
            </w:r>
          </w:p>
          <w:p w14:paraId="19021A94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Mass is measured in grams (g).</w:t>
            </w:r>
          </w:p>
          <w:p w14:paraId="00C24C47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Volume is measured in milliliters (mL).</w:t>
            </w:r>
          </w:p>
          <w:p w14:paraId="38F4EF39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Concentration may be reported in grams per liter (g/L) or milligrams per milliliter (mg/mL).</w:t>
            </w:r>
          </w:p>
          <w:p w14:paraId="278A36BA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C62346A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FB6401B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DC630BD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7488FD6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5C2E207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606605DA" w14:textId="77777777" w:rsid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146B5E90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4FB57D5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A139B" w:rsidRPr="009A139B" w14:paraId="0A31130A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4200AC51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2EDF76B8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4DDA3BC6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4833E6FB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A139B" w:rsidRPr="009A139B" w14:paraId="1F37C2F0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17B410AC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71F04623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29BF9AA3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369C24AD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A139B" w:rsidRPr="009A139B" w14:paraId="1C62E985" w14:textId="77777777" w:rsidTr="009A139B">
        <w:trPr>
          <w:trHeight w:val="666"/>
          <w:jc w:val="center"/>
        </w:trPr>
        <w:tc>
          <w:tcPr>
            <w:tcW w:w="1525" w:type="dxa"/>
            <w:vMerge w:val="restart"/>
            <w:hideMark/>
          </w:tcPr>
          <w:p w14:paraId="393E2C9B" w14:textId="77777777" w:rsidR="009A139B" w:rsidRPr="009A139B" w:rsidRDefault="009A139B" w:rsidP="009A139B">
            <w:pPr>
              <w:pStyle w:val="TableParagraph"/>
              <w:spacing w:before="49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otal Fibers</w:t>
            </w:r>
            <w:r w:rsidRPr="009A13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(Enzymatic-Gravimetric method)</w:t>
            </w:r>
          </w:p>
        </w:tc>
        <w:tc>
          <w:tcPr>
            <w:tcW w:w="6120" w:type="dxa"/>
            <w:vMerge w:val="restart"/>
            <w:noWrap/>
            <w:hideMark/>
          </w:tcPr>
          <w:p w14:paraId="214211B9" w14:textId="77777777" w:rsidR="009A139B" w:rsidRPr="009A139B" w:rsidRDefault="009A139B" w:rsidP="005164F1">
            <w:pPr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Methods for Measuring Total Dietary Fiber Content</w:t>
            </w:r>
          </w:p>
          <w:p w14:paraId="7EAEB0C2" w14:textId="77777777" w:rsidR="009A139B" w:rsidRPr="009A139B" w:rsidRDefault="009A139B" w:rsidP="005164F1">
            <w:pPr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Reagents and Buffers Preparation</w:t>
            </w:r>
          </w:p>
          <w:p w14:paraId="0EBFF86B" w14:textId="77777777" w:rsidR="009A139B" w:rsidRPr="009A139B" w:rsidRDefault="009A139B" w:rsidP="005164F1">
            <w:pPr>
              <w:spacing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 MES-TRIS Buffer (50 mM, pH 6.3)</w:t>
            </w:r>
          </w:p>
          <w:p w14:paraId="75A9D0B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Materials:</w:t>
            </w:r>
          </w:p>
          <w:p w14:paraId="0EBA3237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ES (2-(N-morpholino) 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ethanesulfonic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cid): 9.76 g</w:t>
            </w:r>
          </w:p>
          <w:p w14:paraId="18252127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TRIS (tris(hydroxymethyl)aminomethane): 6.055 g</w:t>
            </w:r>
          </w:p>
          <w:p w14:paraId="63759F58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Deionized water: Up to 1 L</w:t>
            </w:r>
          </w:p>
          <w:p w14:paraId="326EEC6E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6470FC4B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Procedure:</w:t>
            </w:r>
          </w:p>
          <w:p w14:paraId="5D8BBC42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-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Weigh 9.76 g of MES and dissolve it in approximately 800 mL of deionized water. </w:t>
            </w:r>
          </w:p>
          <w:p w14:paraId="54C2293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In a separate container, weigh 6.055 g of TRIS and dissolve it in approximately 200 mL of deionized water.</w:t>
            </w:r>
          </w:p>
          <w:p w14:paraId="37B3D269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Combine the MES and TRIS solutions in a 1 L volumetric flask.</w:t>
            </w:r>
          </w:p>
          <w:p w14:paraId="089BDF2A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djust the final volume to 1 L with deionized water.</w:t>
            </w:r>
          </w:p>
          <w:p w14:paraId="5ECCF9A4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Use a calibrated pH meter to adjust the pH to 6.3, if necessary.</w:t>
            </w:r>
          </w:p>
        </w:tc>
        <w:tc>
          <w:tcPr>
            <w:tcW w:w="3600" w:type="dxa"/>
            <w:vMerge w:val="restart"/>
            <w:hideMark/>
          </w:tcPr>
          <w:p w14:paraId="7891E8EF" w14:textId="77777777" w:rsidR="009A139B" w:rsidRPr="009A139B" w:rsidRDefault="009A139B" w:rsidP="005164F1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Stabilizing Buffer:</w:t>
            </w:r>
          </w:p>
          <w:p w14:paraId="10A2094B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Materials:</w:t>
            </w:r>
          </w:p>
          <w:p w14:paraId="334B4E7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MES: 9.76 g (same as above)</w:t>
            </w:r>
          </w:p>
          <w:p w14:paraId="6B0D613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TRIS: 6.055 g (same as above)</w:t>
            </w:r>
          </w:p>
          <w:p w14:paraId="7B56D00B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NaCl (sodium chloride): 0.585 g (for 10 mM in 1 L)</w:t>
            </w:r>
          </w:p>
          <w:p w14:paraId="4C78333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CaCl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₂ (calcium chloride): 0.221 g (for 3 mM in 1 L)</w:t>
            </w:r>
          </w:p>
          <w:p w14:paraId="3A51197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Deionized water: Up to 1 L</w:t>
            </w:r>
          </w:p>
          <w:p w14:paraId="544A1629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9410461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  <w:t>Procedure:</w:t>
            </w:r>
          </w:p>
          <w:p w14:paraId="0E51BCC8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Prepare the MES-TRIS buffer as described in section </w:t>
            </w:r>
          </w:p>
          <w:p w14:paraId="70C3F954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Weigh and add 0.585 g of NaCl and 0.221 g of 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CaCl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₂ to the combined buffer solution.</w:t>
            </w:r>
          </w:p>
          <w:p w14:paraId="2940FFF5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Mix thoroughly until completely dissolved.</w:t>
            </w:r>
          </w:p>
          <w:p w14:paraId="3DA817F8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djust the final volume to 1 L with deionized water.</w:t>
            </w:r>
          </w:p>
          <w:p w14:paraId="74AC673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Check and ensure the pH is maintained at 6.3 at 24°C.</w:t>
            </w:r>
          </w:p>
        </w:tc>
        <w:tc>
          <w:tcPr>
            <w:tcW w:w="3420" w:type="dxa"/>
            <w:vMerge w:val="restart"/>
            <w:hideMark/>
          </w:tcPr>
          <w:p w14:paraId="1501DA25" w14:textId="77777777" w:rsidR="009A139B" w:rsidRPr="009A139B" w:rsidRDefault="009A139B" w:rsidP="005164F1">
            <w:pPr>
              <w:jc w:val="both"/>
              <w:outlineLvl w:val="3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Enzymatic Digestion</w:t>
            </w:r>
          </w:p>
          <w:p w14:paraId="031A7378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  <w:t>Enzymes Used:</w:t>
            </w:r>
          </w:p>
          <w:p w14:paraId="28CC74A6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Protease (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Megazyme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E-BSPRT)</w:t>
            </w:r>
          </w:p>
          <w:p w14:paraId="46A3C4AC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Amyloglucosidase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Megazyme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E-AMGDF)</w:t>
            </w:r>
          </w:p>
          <w:p w14:paraId="13BCC617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Thermostable Amylase (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Megazyme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E-BLAAM)</w:t>
            </w:r>
          </w:p>
          <w:p w14:paraId="4C081E65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6E82F1D0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083B2B2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  <w:u w:val="single"/>
              </w:rPr>
              <w:t>Procedure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:</w:t>
            </w:r>
          </w:p>
          <w:p w14:paraId="476B3380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Prepare a reaction mixture containing 1 g of the dietary sample.</w:t>
            </w:r>
          </w:p>
          <w:p w14:paraId="76A3915C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dd 10 mL of the MES-TRIS buffer prepared in section 1.1.</w:t>
            </w:r>
          </w:p>
          <w:p w14:paraId="7C0C6AC8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dd 0.1 mL of thermostable amylase and incubate at the appropriate temperature (usually 95°C) for 30 minutes to hydrolyze starch.</w:t>
            </w:r>
          </w:p>
          <w:p w14:paraId="03697E4F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Cool the mixture to room temperature and add 0.1 mL of protease. Incubate at 60°C for 30 minutes.</w:t>
            </w:r>
          </w:p>
          <w:p w14:paraId="011F55B9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Add 0.1 mL of </w:t>
            </w:r>
            <w:proofErr w:type="spellStart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amyloglucosidase</w:t>
            </w:r>
            <w:proofErr w:type="spellEnd"/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incubate at 60°C for an additional 30 minutes to complete the hydrolysis of remaining starch and soluble fibers.</w:t>
            </w:r>
          </w:p>
          <w:p w14:paraId="2A285673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6889551D" w14:textId="77777777" w:rsidR="009A139B" w:rsidRPr="009A139B" w:rsidRDefault="009A139B" w:rsidP="005164F1">
            <w:pPr>
              <w:jc w:val="both"/>
              <w:outlineLvl w:val="3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Final Analysis</w:t>
            </w:r>
          </w:p>
          <w:p w14:paraId="77932EFB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After enzymatic digestion, the resulting mixture is filtered, and the soluble fraction is collected.</w:t>
            </w:r>
          </w:p>
          <w:p w14:paraId="647E5BDA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-The total dietary fiber content is determined by the gravimetric method, where the residue is dried and weighed.</w:t>
            </w:r>
          </w:p>
          <w:p w14:paraId="5E96A005" w14:textId="77777777" w:rsidR="009A139B" w:rsidRPr="009A139B" w:rsidRDefault="009A139B" w:rsidP="005164F1">
            <w:pPr>
              <w:widowControl/>
              <w:autoSpaceDE/>
              <w:autoSpaceDN/>
              <w:contextualSpacing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385DA40" w14:textId="77777777" w:rsidR="009A139B" w:rsidRPr="009A139B" w:rsidRDefault="009A139B" w:rsidP="005164F1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Units and Calculations</w:t>
            </w:r>
          </w:p>
          <w:p w14:paraId="51129B72" w14:textId="77777777" w:rsidR="009A139B" w:rsidRPr="009A139B" w:rsidRDefault="009A139B" w:rsidP="005164F1">
            <w:pPr>
              <w:widowControl/>
              <w:autoSpaceDE/>
              <w:autoSpaceDN/>
              <w:contextualSpacing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Concentrations: All buffer solutions are expressed in millimolar (mM).</w:t>
            </w:r>
          </w:p>
          <w:p w14:paraId="51E24838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Weights: All solid reagents are measured in grams (g).</w:t>
            </w:r>
          </w:p>
          <w:p w14:paraId="70F96415" w14:textId="77777777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Volume: Liquid reagents and buffers are measured in liters (L) or milliliters (mL)</w:t>
            </w:r>
          </w:p>
          <w:p w14:paraId="2A816E5E" w14:textId="621AD3D1" w:rsidR="009A139B" w:rsidRPr="009A139B" w:rsidRDefault="009A139B" w:rsidP="005164F1">
            <w:pPr>
              <w:widowControl/>
              <w:autoSpaceDE/>
              <w:autoSpaceDN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>Results</w:t>
            </w:r>
            <w:r w:rsidRPr="009A139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porting: Total dietary fiber content should be reported in grams per 100 grams of the original sample (g/100</w:t>
            </w:r>
          </w:p>
          <w:p w14:paraId="4273E5FD" w14:textId="77777777" w:rsidR="009A139B" w:rsidRPr="009A139B" w:rsidRDefault="009A139B" w:rsidP="005164F1">
            <w:pPr>
              <w:widowControl/>
              <w:autoSpaceDE/>
              <w:autoSpaceDN/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34AEC94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A139B" w:rsidRPr="009A139B" w14:paraId="1B8ED57A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19A5619E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789EBD1E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7CCA161D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6FBF5E3A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A139B" w:rsidRPr="009A139B" w14:paraId="1B4F3A6D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51A06D48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128D3355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4DF704FE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18875832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A139B" w:rsidRPr="009A139B" w14:paraId="132C7CE1" w14:textId="77777777" w:rsidTr="009A139B">
        <w:trPr>
          <w:trHeight w:val="666"/>
          <w:jc w:val="center"/>
        </w:trPr>
        <w:tc>
          <w:tcPr>
            <w:tcW w:w="1525" w:type="dxa"/>
            <w:vMerge/>
            <w:hideMark/>
          </w:tcPr>
          <w:p w14:paraId="49812D48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20" w:type="dxa"/>
            <w:vMerge/>
            <w:hideMark/>
          </w:tcPr>
          <w:p w14:paraId="7BB2FA25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vMerge/>
            <w:hideMark/>
          </w:tcPr>
          <w:p w14:paraId="1C33593A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20" w:type="dxa"/>
            <w:vMerge/>
            <w:hideMark/>
          </w:tcPr>
          <w:p w14:paraId="78F2BC3E" w14:textId="77777777" w:rsidR="009A139B" w:rsidRPr="009A139B" w:rsidRDefault="009A139B" w:rsidP="005164F1">
            <w:pPr>
              <w:pStyle w:val="TableParagraph"/>
              <w:spacing w:before="49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624832BE" w14:textId="77777777" w:rsidR="009A139B" w:rsidRDefault="009A139B">
      <w:pPr>
        <w:rPr>
          <w:rFonts w:asciiTheme="majorBidi" w:hAnsiTheme="majorBidi" w:cstheme="majorBidi"/>
          <w:sz w:val="20"/>
          <w:szCs w:val="20"/>
        </w:rPr>
      </w:pPr>
    </w:p>
    <w:p w14:paraId="6406B8A6" w14:textId="77777777" w:rsidR="009A139B" w:rsidRDefault="009A139B">
      <w:pPr>
        <w:rPr>
          <w:rFonts w:asciiTheme="majorBidi" w:hAnsiTheme="majorBidi" w:cstheme="majorBidi"/>
          <w:sz w:val="20"/>
          <w:szCs w:val="20"/>
        </w:rPr>
      </w:pPr>
    </w:p>
    <w:p w14:paraId="5C4FDB45" w14:textId="77777777" w:rsidR="009A139B" w:rsidRPr="009A139B" w:rsidRDefault="009A139B">
      <w:pPr>
        <w:rPr>
          <w:rFonts w:asciiTheme="majorBidi" w:hAnsiTheme="majorBidi" w:cstheme="majorBidi"/>
          <w:sz w:val="20"/>
          <w:szCs w:val="20"/>
        </w:rPr>
      </w:pPr>
    </w:p>
    <w:p w14:paraId="1C240ECC" w14:textId="77777777" w:rsidR="009A139B" w:rsidRDefault="009A139B"/>
    <w:sectPr w:rsidR="009A139B" w:rsidSect="009A139B">
      <w:pgSz w:w="15840" w:h="12240" w:orient="landscape"/>
      <w:pgMar w:top="36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39B"/>
    <w:rsid w:val="000A237A"/>
    <w:rsid w:val="009A139B"/>
    <w:rsid w:val="00B3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215AE"/>
  <w15:chartTrackingRefBased/>
  <w15:docId w15:val="{7B475739-6807-4469-AD53-85AC04D1D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13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3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3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3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3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3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3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3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3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3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3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3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3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3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3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3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1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3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13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3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39B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9A139B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9A139B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1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206</Words>
  <Characters>12580</Characters>
  <Application>Microsoft Office Word</Application>
  <DocSecurity>0</DocSecurity>
  <Lines>104</Lines>
  <Paragraphs>29</Paragraphs>
  <ScaleCrop>false</ScaleCrop>
  <Company/>
  <LinksUpToDate>false</LinksUpToDate>
  <CharactersWithSpaces>1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Mahfouz</dc:creator>
  <cp:keywords/>
  <dc:description/>
  <cp:lastModifiedBy>Rana Mahfouz</cp:lastModifiedBy>
  <cp:revision>1</cp:revision>
  <dcterms:created xsi:type="dcterms:W3CDTF">2024-09-23T11:50:00Z</dcterms:created>
  <dcterms:modified xsi:type="dcterms:W3CDTF">2024-09-23T12:01:00Z</dcterms:modified>
</cp:coreProperties>
</file>